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Increased SOCS1 gene expression in patients with far advanced pulmonary TB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070"/>
        <w:gridCol w:w="2250"/>
        <w:gridCol w:w="2070"/>
        <w:gridCol w:w="1620"/>
      </w:tblGrid>
      <w:tr>
        <w:trPr>
          <w:trHeight w:val="323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FN-γ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OCS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OCS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oxP3</w:t>
            </w:r>
          </w:p>
        </w:tc>
      </w:tr>
      <w:tr>
        <w:trPr>
          <w:trHeight w:val="279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(IQR)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E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.63 (308.0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.23 (530.5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0.09 (1920.8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 (1.17)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TB-mod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4.41 (874.0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.42 (508.9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.64 (856.6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 (0.73)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TB-adv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6.62 (1445.4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65.73 (1520.17)*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8.72 (33171.6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.22 (20.19)*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-ET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4.23 (4481.2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5.01 (1487.6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36 (5327.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98 (9.02)*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-ETB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4.07 (1065.80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.04 (1414.42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05 (61361.2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02 (5.80)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EC, endemic control (n=15); PTB-mod, moderately advanced pulmonary TB (n=20); PTB-adv, far advanced pulmonary TB (n=13); L-ETB, less severe extra-pulmonary TB (n=26); D-ETB, severe extra-pulmonary TB (n=7). Data indicates mRNA expression titers from peripheral blood cells from the study groups in the absence of any stimulation. IQR, interquartile range between 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and 7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* denotes significant difference (p ≤ 0.05) as compared with EC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notes significant difference (p ≤ 0.05) as compared with PTB-mod using Mann-Whitney U non-parametric tes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0:44:00Z</dcterms:created>
  <dc:creator>Dagle, Duanne June</dc:creator>
  <dc:description/>
  <cp:keywords/>
  <dc:language>en-US</dc:language>
  <cp:lastModifiedBy>Dagle, Duanne June</cp:lastModifiedBy>
  <dcterms:modified xsi:type="dcterms:W3CDTF">2013-01-15T10:44:00Z</dcterms:modified>
  <cp:revision>1</cp:revision>
  <dc:subject/>
  <dc:title/>
</cp:coreProperties>
</file>